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A3BCA" w14:textId="2C6D8DD5" w:rsidR="00360AFC" w:rsidRDefault="00BE5027" w:rsidP="00360AFC">
      <w:pPr>
        <w:pStyle w:val="a3"/>
        <w:spacing w:before="0" w:beforeAutospacing="0" w:after="0" w:afterAutospacing="0"/>
      </w:pPr>
      <w:bookmarkStart w:id="0" w:name="_GoBack"/>
      <w:bookmarkEnd w:id="0"/>
      <w:r>
        <w:rPr>
          <w:b/>
          <w:bCs/>
          <w:color w:val="000000"/>
        </w:rPr>
        <w:t>S1 Table</w:t>
      </w:r>
      <w:r w:rsidR="005022EA">
        <w:rPr>
          <w:b/>
          <w:bCs/>
          <w:color w:val="000000"/>
        </w:rPr>
        <w:t>. Search strategy in</w:t>
      </w:r>
      <w:r w:rsidR="00360AFC">
        <w:rPr>
          <w:b/>
          <w:bCs/>
          <w:color w:val="000000"/>
        </w:rPr>
        <w:t xml:space="preserve"> </w:t>
      </w:r>
      <w:r w:rsidR="005022EA" w:rsidRPr="005022EA">
        <w:rPr>
          <w:b/>
          <w:bCs/>
          <w:color w:val="000000"/>
        </w:rPr>
        <w:t>PubMed</w:t>
      </w:r>
    </w:p>
    <w:p w14:paraId="42A47173" w14:textId="4D0E9B57" w:rsidR="00360AFC" w:rsidRDefault="005022EA" w:rsidP="00360AFC">
      <w:pPr>
        <w:pStyle w:val="a3"/>
        <w:spacing w:before="0" w:beforeAutospacing="0" w:after="0" w:afterAutospacing="0"/>
      </w:pPr>
      <w:r>
        <w:rPr>
          <w:color w:val="000000"/>
        </w:rPr>
        <w:t>PubMed 06</w:t>
      </w:r>
      <w:r w:rsidR="00E66C1C">
        <w:rPr>
          <w:color w:val="000000"/>
        </w:rPr>
        <w:t>.19.2019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0"/>
        <w:gridCol w:w="7740"/>
        <w:gridCol w:w="1040"/>
      </w:tblGrid>
      <w:tr w:rsidR="00384C70" w14:paraId="7D037BC6" w14:textId="77777777" w:rsidTr="00384C7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1FB3" w14:textId="42798465" w:rsidR="00384C70" w:rsidRDefault="00384C70" w:rsidP="00384C70">
            <w:pPr>
              <w:pStyle w:val="a3"/>
              <w:spacing w:before="0" w:beforeAutospacing="0" w:after="0" w:afterAutospacing="0"/>
            </w:pPr>
            <w:r>
              <w:rPr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0081" w14:textId="4AD8FE51" w:rsidR="00384C70" w:rsidRDefault="00384C70" w:rsidP="00384C70">
            <w:pPr>
              <w:pStyle w:val="a3"/>
              <w:spacing w:before="0" w:beforeAutospacing="0" w:after="0" w:afterAutospacing="0"/>
            </w:pPr>
            <w:r w:rsidRPr="005022EA">
              <w:rPr>
                <w:color w:val="000000"/>
                <w:shd w:val="clear" w:color="auto" w:fill="FFFFFF"/>
              </w:rPr>
              <w:t>(Anesthetics, Inhalation[MeSH Terms]) OR (((((((Inhal*[Title/Abstract]) OR gas[Title/Abstract]) OR gases[Title/Abstract]) OR respiration[Title/Abstract]) OR volatile[Title/Abstract])) AND anesthetic*[Title/Abstract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0CAF" w14:textId="6DDA4F3D" w:rsidR="00384C70" w:rsidRDefault="00441877" w:rsidP="00384C70">
            <w:pPr>
              <w:pStyle w:val="a3"/>
              <w:spacing w:before="0" w:beforeAutospacing="0" w:after="0" w:afterAutospacing="0"/>
              <w:jc w:val="right"/>
            </w:pPr>
            <w:r>
              <w:rPr>
                <w:rFonts w:eastAsia="Times New Roman"/>
                <w:bCs/>
                <w:color w:val="000000"/>
                <w:shd w:val="clear" w:color="auto" w:fill="FFFFFF"/>
              </w:rPr>
              <w:t>19955</w:t>
            </w:r>
          </w:p>
        </w:tc>
      </w:tr>
      <w:tr w:rsidR="00384C70" w14:paraId="5B585CA0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DAD9" w14:textId="141D3134" w:rsidR="00384C70" w:rsidRDefault="00384C70" w:rsidP="00384C70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8295" w14:textId="3EF54705" w:rsidR="00384C70" w:rsidRPr="008F5DD7" w:rsidRDefault="00384C70" w:rsidP="00384C70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8F5DD7">
              <w:rPr>
                <w:color w:val="000000"/>
              </w:rPr>
              <w:t xml:space="preserve">(((((Halothane[MeSH Terms]) OR Halothane[Title/Abstract]) OR fluothane[Title/Abstract]) OR bromoclorotrifluoroethane[Title/Abstract]) OR Ftorotan[Title/Abstract]) OR Narcotan[Title/Abstract]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8079" w14:textId="34D4C3FB" w:rsidR="00384C70" w:rsidRPr="008F5DD7" w:rsidRDefault="00441877" w:rsidP="00384C70">
            <w:pPr>
              <w:pStyle w:val="a3"/>
              <w:spacing w:before="0" w:beforeAutospacing="0" w:after="0" w:afterAutospacing="0"/>
              <w:jc w:val="right"/>
              <w:rPr>
                <w:color w:val="000000"/>
              </w:rPr>
            </w:pPr>
            <w:r>
              <w:rPr>
                <w:color w:val="000000"/>
              </w:rPr>
              <w:t>19659</w:t>
            </w:r>
          </w:p>
        </w:tc>
      </w:tr>
      <w:tr w:rsidR="00E66C1C" w14:paraId="58272403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051D8" w14:textId="77777777" w:rsidR="00E66C1C" w:rsidRDefault="00E66C1C" w:rsidP="00E66C1C">
            <w:pPr>
              <w:pStyle w:val="a3"/>
              <w:spacing w:before="0" w:beforeAutospacing="0" w:after="0" w:afterAutospacing="0"/>
            </w:pPr>
            <w:r>
              <w:rPr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8922" w14:textId="5C6689D5" w:rsidR="00E66C1C" w:rsidRDefault="008F5DD7" w:rsidP="00E66C1C">
            <w:pPr>
              <w:pStyle w:val="a3"/>
              <w:spacing w:before="0" w:beforeAutospacing="0" w:after="0" w:afterAutospacing="0"/>
            </w:pPr>
            <w:r w:rsidRPr="008F5DD7">
              <w:rPr>
                <w:color w:val="000000"/>
              </w:rPr>
              <w:t>((((Sevoflurane[MeSH Terms]) OR Sevoflurane[Title/Abstract]) OR Sevorane[Title/Abstract]) OR Ultane[Title/Abstract]) OR Sevo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C9FF" w14:textId="7BF3CC95" w:rsidR="00E66C1C" w:rsidRDefault="00441877" w:rsidP="00E66C1C">
            <w:pPr>
              <w:pStyle w:val="a3"/>
              <w:spacing w:before="0" w:beforeAutospacing="0" w:after="0" w:afterAutospacing="0"/>
              <w:jc w:val="right"/>
            </w:pPr>
            <w:r>
              <w:t>9045</w:t>
            </w:r>
          </w:p>
        </w:tc>
      </w:tr>
      <w:tr w:rsidR="008F5DD7" w14:paraId="469D00DA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C25E" w14:textId="60257FFC" w:rsid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58AD" w14:textId="3135442C" w:rsidR="008F5DD7" w:rsidRP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8F5DD7">
              <w:rPr>
                <w:color w:val="000000"/>
              </w:rPr>
              <w:t>(((desflurane[MeSH Terms]) OR desflurane[Title/Abstract]) OR suprane[Title/Abstract]) OR tetrafluoroethane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DE74" w14:textId="56EEA008" w:rsidR="008F5DD7" w:rsidRPr="008F5DD7" w:rsidRDefault="008F5DD7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41877">
              <w:rPr>
                <w:rFonts w:eastAsiaTheme="minorEastAsia"/>
                <w:lang w:eastAsia="zh-CN"/>
              </w:rPr>
              <w:t>439</w:t>
            </w:r>
          </w:p>
        </w:tc>
      </w:tr>
      <w:tr w:rsidR="008F5DD7" w14:paraId="4511610B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2A57C" w14:textId="40EE952C" w:rsid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9277" w14:textId="552BAF39" w:rsidR="008F5DD7" w:rsidRP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8F5DD7">
              <w:rPr>
                <w:color w:val="000000"/>
              </w:rPr>
              <w:t>(((isoflurane[MeSH Terms]) OR isoflurane[Title/Abstract]) OR Forane[Title/Abstract]) OR IsoFlu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A1FF" w14:textId="42CCA81D" w:rsidR="008F5DD7" w:rsidRDefault="008F5DD7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 w:rsidR="00441877">
              <w:rPr>
                <w:rFonts w:eastAsiaTheme="minorEastAsia"/>
                <w:lang w:eastAsia="zh-CN"/>
              </w:rPr>
              <w:t>4018</w:t>
            </w:r>
          </w:p>
        </w:tc>
      </w:tr>
      <w:tr w:rsidR="008F5DD7" w14:paraId="64A960B8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19DA" w14:textId="09F6F670" w:rsid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794A" w14:textId="22287CE2" w:rsidR="008F5DD7" w:rsidRP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8F5DD7">
              <w:rPr>
                <w:color w:val="000000"/>
              </w:rPr>
              <w:t xml:space="preserve">((((((enflurane[MeSH Terms]) OR enflurane[Title/Abstract]) OR Etran[Title/Abstract]) OR Enlirane[Title/Abstract]) OR Ethrane[Title/Abstract]) OR Alyrane[Title/Abstract]) OR Enfran[Title/Abstract] 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F575" w14:textId="629B8B81" w:rsidR="008F5DD7" w:rsidRPr="008F5DD7" w:rsidRDefault="00441877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716</w:t>
            </w:r>
          </w:p>
        </w:tc>
      </w:tr>
      <w:tr w:rsidR="008F5DD7" w14:paraId="4903DBBB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D1A2" w14:textId="0A2DA72C" w:rsid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E348" w14:textId="67203997" w:rsidR="008F5DD7" w:rsidRPr="008F5DD7" w:rsidRDefault="008F5DD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8F5DD7">
              <w:rPr>
                <w:color w:val="000000"/>
              </w:rPr>
              <w:t>(((((((methoxyflurane[MeSH Terms]) OR methoxyflurane[Title/Abstract]) OR Methofluranum[Title/Abstract]) OR Penthrane[Title/Abstract]) OR Pentrane[Title/Abstract]) OR Anecotan[Title/Abstract]) OR metoksyfluran[Title/Abstract]) OR metoxiflurano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1A2C" w14:textId="6F78DA8E" w:rsidR="008F5DD7" w:rsidRDefault="008F5DD7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346</w:t>
            </w:r>
          </w:p>
        </w:tc>
      </w:tr>
      <w:tr w:rsidR="00484494" w14:paraId="1084F112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FCAE" w14:textId="7BB56AF2" w:rsidR="00484494" w:rsidRDefault="0044187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7D2C" w14:textId="5B6F1B17" w:rsidR="00484494" w:rsidRPr="00E939FB" w:rsidRDefault="00484494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484494">
              <w:rPr>
                <w:color w:val="000000"/>
              </w:rPr>
              <w:t>((Ether[MeSH Terms]) OR Ether*[Title/Abstract]) OR ethyl oxide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D248" w14:textId="35C3C659" w:rsidR="00484494" w:rsidRDefault="00484494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 w:rsidR="00441877">
              <w:rPr>
                <w:rFonts w:eastAsiaTheme="minorEastAsia"/>
                <w:lang w:eastAsia="zh-CN"/>
              </w:rPr>
              <w:t>0645</w:t>
            </w:r>
          </w:p>
        </w:tc>
      </w:tr>
      <w:tr w:rsidR="00484494" w14:paraId="6D6A5EB0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590B" w14:textId="1A4F0E29" w:rsidR="00484494" w:rsidRDefault="0044187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E82B" w14:textId="65DF043F" w:rsidR="00484494" w:rsidRPr="00F577BF" w:rsidRDefault="009804E6" w:rsidP="00441877">
            <w:pPr>
              <w:pStyle w:val="a3"/>
              <w:spacing w:before="0" w:beforeAutospacing="0" w:after="0" w:afterAutospacing="0"/>
              <w:rPr>
                <w:rFonts w:eastAsiaTheme="minorEastAsia"/>
                <w:color w:val="000000"/>
                <w:lang w:eastAsia="zh-CN"/>
              </w:rPr>
            </w:pPr>
            <w:r>
              <w:rPr>
                <w:color w:val="000000"/>
              </w:rPr>
              <w:t xml:space="preserve">#1 </w:t>
            </w:r>
            <w:r w:rsidR="00F577BF"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 xml:space="preserve">R </w:t>
            </w:r>
            <w:r>
              <w:rPr>
                <w:color w:val="000000"/>
              </w:rPr>
              <w:t xml:space="preserve">#2 </w:t>
            </w:r>
            <w:r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 #3 </w:t>
            </w:r>
            <w:r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 #4 </w:t>
            </w:r>
            <w:r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 #5 </w:t>
            </w:r>
            <w:r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 #6 </w:t>
            </w:r>
            <w:r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 #7 </w:t>
            </w:r>
            <w:r>
              <w:rPr>
                <w:rFonts w:eastAsiaTheme="minorEastAsia" w:hint="eastAsia"/>
                <w:color w:val="000000"/>
                <w:lang w:eastAsia="zh-CN"/>
              </w:rPr>
              <w:t>O</w:t>
            </w:r>
            <w:r>
              <w:rPr>
                <w:rFonts w:eastAsiaTheme="minorEastAsia"/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 #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860C" w14:textId="1BAB5436" w:rsidR="00484494" w:rsidRDefault="00F577BF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 w:rsidR="00441877">
              <w:rPr>
                <w:rFonts w:eastAsiaTheme="minorEastAsia"/>
                <w:lang w:eastAsia="zh-CN"/>
              </w:rPr>
              <w:t>07405</w:t>
            </w:r>
          </w:p>
        </w:tc>
      </w:tr>
      <w:tr w:rsidR="001B5424" w14:paraId="10455D63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549C" w14:textId="7B871730" w:rsidR="001B5424" w:rsidRDefault="0044187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BE10" w14:textId="034C4B57" w:rsidR="001B5424" w:rsidRDefault="001B5424" w:rsidP="009804E6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1B5424">
              <w:rPr>
                <w:color w:val="000000"/>
              </w:rPr>
              <w:t>((((Coronary Artery Bypass[MeSH Terms]) OR ((Coronary[Title/Abstract]) AND Artery[Title/Abstract])) OR Aortocoronary[Title/Abstract]) OR CABG[Title/Abstract]) OR OPCAB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3A0B" w14:textId="4FDFBEE7" w:rsidR="001B5424" w:rsidRDefault="001B5424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 w:rsidR="00441877">
              <w:rPr>
                <w:rFonts w:eastAsiaTheme="minorEastAsia"/>
                <w:lang w:eastAsia="zh-CN"/>
              </w:rPr>
              <w:t>11602</w:t>
            </w:r>
          </w:p>
        </w:tc>
      </w:tr>
      <w:tr w:rsidR="001B5424" w14:paraId="27B218C7" w14:textId="77777777" w:rsidTr="00E66C1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5749" w14:textId="588FCA9A" w:rsidR="001B5424" w:rsidRDefault="00441877" w:rsidP="00E66C1C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>
              <w:rPr>
                <w:color w:val="000000"/>
              </w:rPr>
              <w:t>#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4151" w14:textId="19A21737" w:rsidR="001B5424" w:rsidRPr="001B5424" w:rsidRDefault="00384C70" w:rsidP="009804E6">
            <w:pPr>
              <w:pStyle w:val="a3"/>
              <w:spacing w:before="0" w:beforeAutospacing="0" w:after="0" w:afterAutospacing="0"/>
              <w:rPr>
                <w:color w:val="000000"/>
              </w:rPr>
            </w:pPr>
            <w:r w:rsidRPr="00384C70">
              <w:rPr>
                <w:color w:val="000000"/>
              </w:rPr>
              <w:t>((clinical[Title/Abstract] AND trial[Title/Abstract]) OR clinical trials as topic[MeSH Terms] OR clinical trial[Publication Type] OR random*[Title/Abstract] OR random allocation[MeSH Terms] OR therapeutic use[MeSH Subheading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0AA4D" w14:textId="16584569" w:rsidR="001B5424" w:rsidRDefault="00384C70" w:rsidP="00E66C1C">
            <w:pPr>
              <w:pStyle w:val="a3"/>
              <w:spacing w:before="0" w:beforeAutospacing="0" w:after="0" w:afterAutospacing="0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 w:rsidR="00441877">
              <w:rPr>
                <w:rFonts w:eastAsiaTheme="minorEastAsia"/>
                <w:lang w:eastAsia="zh-CN"/>
              </w:rPr>
              <w:t>288765</w:t>
            </w:r>
          </w:p>
        </w:tc>
      </w:tr>
      <w:tr w:rsidR="00E66C1C" w14:paraId="340702C2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D61E6" w14:textId="1D7DD324" w:rsidR="00E66C1C" w:rsidRDefault="00E66C1C" w:rsidP="00E66C1C">
            <w:pPr>
              <w:pStyle w:val="a3"/>
              <w:spacing w:before="0" w:beforeAutospacing="0" w:after="0" w:afterAutospacing="0"/>
            </w:pPr>
            <w:r>
              <w:rPr>
                <w:color w:val="000000"/>
              </w:rPr>
              <w:t>#</w:t>
            </w:r>
            <w:r w:rsidR="00384C70">
              <w:rPr>
                <w:color w:val="000000"/>
              </w:rPr>
              <w:t>1</w:t>
            </w:r>
            <w:r w:rsidR="00441877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1BA73" w14:textId="2CF2B560" w:rsidR="00E66C1C" w:rsidRDefault="00441877" w:rsidP="00E66C1C">
            <w:pPr>
              <w:pStyle w:val="a3"/>
              <w:spacing w:before="0" w:beforeAutospacing="0" w:after="0" w:afterAutospacing="0"/>
            </w:pPr>
            <w:r>
              <w:rPr>
                <w:color w:val="000000"/>
              </w:rPr>
              <w:t>#9</w:t>
            </w:r>
            <w:r w:rsidR="00E66C1C" w:rsidRPr="00E66C1C">
              <w:rPr>
                <w:color w:val="000000"/>
              </w:rPr>
              <w:t xml:space="preserve"> AND #</w:t>
            </w:r>
            <w:r w:rsidR="00384C70"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  <w:r w:rsidR="00E66C1C">
              <w:rPr>
                <w:color w:val="000000"/>
              </w:rPr>
              <w:t xml:space="preserve"> AND #</w:t>
            </w:r>
            <w:r w:rsidR="00384C70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ABE66" w14:textId="5C32CA0D" w:rsidR="00E66C1C" w:rsidRDefault="00441877" w:rsidP="00E66C1C">
            <w:pPr>
              <w:pStyle w:val="a3"/>
              <w:spacing w:before="0" w:beforeAutospacing="0" w:after="0" w:afterAutospacing="0"/>
              <w:jc w:val="right"/>
            </w:pPr>
            <w:r>
              <w:rPr>
                <w:color w:val="000000"/>
              </w:rPr>
              <w:t>685</w:t>
            </w:r>
          </w:p>
        </w:tc>
      </w:tr>
    </w:tbl>
    <w:p w14:paraId="3BDC23E1" w14:textId="77777777" w:rsidR="00360AFC" w:rsidRDefault="00360AFC" w:rsidP="00360AFC">
      <w:pPr>
        <w:pStyle w:val="a3"/>
        <w:spacing w:before="0" w:beforeAutospacing="0" w:after="0" w:afterAutospacing="0"/>
        <w:rPr>
          <w:b/>
          <w:bCs/>
          <w:color w:val="000000"/>
        </w:rPr>
      </w:pPr>
    </w:p>
    <w:p w14:paraId="07594E47" w14:textId="77777777" w:rsidR="00360AFC" w:rsidRDefault="00360AFC" w:rsidP="00360AFC">
      <w:pPr>
        <w:pStyle w:val="a3"/>
        <w:spacing w:before="0" w:beforeAutospacing="0" w:after="0" w:afterAutospacing="0"/>
        <w:rPr>
          <w:b/>
          <w:bCs/>
          <w:color w:val="000000"/>
        </w:rPr>
      </w:pPr>
    </w:p>
    <w:p w14:paraId="5F634BA5" w14:textId="3D7A0DB5" w:rsidR="0021366B" w:rsidRDefault="0021366B"/>
    <w:sectPr w:rsidR="0021366B" w:rsidSect="00077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76EE10" w14:textId="77777777" w:rsidR="00537B70" w:rsidRDefault="00537B70" w:rsidP="00175CC6">
      <w:pPr>
        <w:spacing w:line="240" w:lineRule="auto"/>
      </w:pPr>
      <w:r>
        <w:separator/>
      </w:r>
    </w:p>
  </w:endnote>
  <w:endnote w:type="continuationSeparator" w:id="0">
    <w:p w14:paraId="325D7928" w14:textId="77777777" w:rsidR="00537B70" w:rsidRDefault="00537B70" w:rsidP="00175C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Times New Roman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508A0" w14:textId="77777777" w:rsidR="00537B70" w:rsidRDefault="00537B70" w:rsidP="00175CC6">
      <w:pPr>
        <w:spacing w:line="240" w:lineRule="auto"/>
      </w:pPr>
      <w:r>
        <w:separator/>
      </w:r>
    </w:p>
  </w:footnote>
  <w:footnote w:type="continuationSeparator" w:id="0">
    <w:p w14:paraId="10D4E6A9" w14:textId="77777777" w:rsidR="00537B70" w:rsidRDefault="00537B70" w:rsidP="00175C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AFC"/>
    <w:rsid w:val="00077626"/>
    <w:rsid w:val="00082DE2"/>
    <w:rsid w:val="000F71D6"/>
    <w:rsid w:val="001640CF"/>
    <w:rsid w:val="00174D22"/>
    <w:rsid w:val="00175CC6"/>
    <w:rsid w:val="00194BD9"/>
    <w:rsid w:val="001A7139"/>
    <w:rsid w:val="001B5424"/>
    <w:rsid w:val="0021366B"/>
    <w:rsid w:val="00256A85"/>
    <w:rsid w:val="00293B79"/>
    <w:rsid w:val="003060C2"/>
    <w:rsid w:val="00312331"/>
    <w:rsid w:val="003544C5"/>
    <w:rsid w:val="00360AFC"/>
    <w:rsid w:val="0037216B"/>
    <w:rsid w:val="0037481C"/>
    <w:rsid w:val="00384C70"/>
    <w:rsid w:val="003A1C16"/>
    <w:rsid w:val="003B3054"/>
    <w:rsid w:val="003C3CF9"/>
    <w:rsid w:val="003D4281"/>
    <w:rsid w:val="00402DD8"/>
    <w:rsid w:val="004308E0"/>
    <w:rsid w:val="00441877"/>
    <w:rsid w:val="00457ADB"/>
    <w:rsid w:val="0046392F"/>
    <w:rsid w:val="004657FA"/>
    <w:rsid w:val="00484494"/>
    <w:rsid w:val="004C2B92"/>
    <w:rsid w:val="005022EA"/>
    <w:rsid w:val="00537B70"/>
    <w:rsid w:val="00574AAC"/>
    <w:rsid w:val="00590D20"/>
    <w:rsid w:val="005D4F2D"/>
    <w:rsid w:val="006136D3"/>
    <w:rsid w:val="00650E19"/>
    <w:rsid w:val="006D0C40"/>
    <w:rsid w:val="006F0F12"/>
    <w:rsid w:val="0070065A"/>
    <w:rsid w:val="007213A3"/>
    <w:rsid w:val="00732D40"/>
    <w:rsid w:val="00757C53"/>
    <w:rsid w:val="00762413"/>
    <w:rsid w:val="00773587"/>
    <w:rsid w:val="007750A1"/>
    <w:rsid w:val="00782314"/>
    <w:rsid w:val="00793178"/>
    <w:rsid w:val="00851615"/>
    <w:rsid w:val="00857805"/>
    <w:rsid w:val="008862A7"/>
    <w:rsid w:val="008D6E67"/>
    <w:rsid w:val="008F5DD7"/>
    <w:rsid w:val="00956C76"/>
    <w:rsid w:val="009804E6"/>
    <w:rsid w:val="00986869"/>
    <w:rsid w:val="009B5020"/>
    <w:rsid w:val="009B588E"/>
    <w:rsid w:val="009C01D1"/>
    <w:rsid w:val="009D2BD7"/>
    <w:rsid w:val="00A16CED"/>
    <w:rsid w:val="00A30906"/>
    <w:rsid w:val="00A63566"/>
    <w:rsid w:val="00AA2C8E"/>
    <w:rsid w:val="00AF429B"/>
    <w:rsid w:val="00B50C4F"/>
    <w:rsid w:val="00B55E00"/>
    <w:rsid w:val="00B7494C"/>
    <w:rsid w:val="00B87FF4"/>
    <w:rsid w:val="00BC459A"/>
    <w:rsid w:val="00BE0184"/>
    <w:rsid w:val="00BE5027"/>
    <w:rsid w:val="00C00913"/>
    <w:rsid w:val="00C90512"/>
    <w:rsid w:val="00CB380C"/>
    <w:rsid w:val="00CC0865"/>
    <w:rsid w:val="00CC130C"/>
    <w:rsid w:val="00CE3513"/>
    <w:rsid w:val="00CF1BAB"/>
    <w:rsid w:val="00D24E4E"/>
    <w:rsid w:val="00D370B0"/>
    <w:rsid w:val="00D56D02"/>
    <w:rsid w:val="00D77D33"/>
    <w:rsid w:val="00DB61C3"/>
    <w:rsid w:val="00E52E2F"/>
    <w:rsid w:val="00E66C1C"/>
    <w:rsid w:val="00E87F06"/>
    <w:rsid w:val="00E939FB"/>
    <w:rsid w:val="00E96A38"/>
    <w:rsid w:val="00EA5D68"/>
    <w:rsid w:val="00ED549C"/>
    <w:rsid w:val="00F577BF"/>
    <w:rsid w:val="00F60053"/>
    <w:rsid w:val="00F95DC9"/>
    <w:rsid w:val="00FD4161"/>
    <w:rsid w:val="00FE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3C4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360AF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3">
    <w:name w:val="heading 3"/>
    <w:basedOn w:val="a"/>
    <w:next w:val="a"/>
    <w:link w:val="30"/>
    <w:rsid w:val="00360AF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60AFC"/>
    <w:rPr>
      <w:rFonts w:ascii="Arial" w:eastAsia="Arial" w:hAnsi="Arial" w:cs="Arial"/>
      <w:color w:val="434343"/>
      <w:sz w:val="28"/>
      <w:szCs w:val="28"/>
      <w:lang w:val="en"/>
    </w:rPr>
  </w:style>
  <w:style w:type="paragraph" w:styleId="a3">
    <w:name w:val="Normal (Web)"/>
    <w:basedOn w:val="a"/>
    <w:uiPriority w:val="99"/>
    <w:unhideWhenUsed/>
    <w:rsid w:val="00360A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val="en-US"/>
    </w:rPr>
  </w:style>
  <w:style w:type="paragraph" w:styleId="a4">
    <w:name w:val="header"/>
    <w:basedOn w:val="a"/>
    <w:link w:val="a5"/>
    <w:uiPriority w:val="99"/>
    <w:unhideWhenUsed/>
    <w:rsid w:val="00175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5CC6"/>
    <w:rPr>
      <w:rFonts w:ascii="Arial" w:eastAsia="Arial" w:hAnsi="Arial" w:cs="Arial"/>
      <w:color w:val="000000"/>
      <w:sz w:val="18"/>
      <w:szCs w:val="18"/>
      <w:lang w:val="en"/>
    </w:rPr>
  </w:style>
  <w:style w:type="paragraph" w:styleId="a6">
    <w:name w:val="footer"/>
    <w:basedOn w:val="a"/>
    <w:link w:val="a7"/>
    <w:uiPriority w:val="99"/>
    <w:unhideWhenUsed/>
    <w:rsid w:val="00175C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5CC6"/>
    <w:rPr>
      <w:rFonts w:ascii="Arial" w:eastAsia="Arial" w:hAnsi="Arial" w:cs="Arial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94</Words>
  <Characters>1681</Characters>
  <Application>Microsoft Office Word</Application>
  <DocSecurity>0</DocSecurity>
  <Lines>14</Lines>
  <Paragraphs>3</Paragraphs>
  <ScaleCrop>false</ScaleCrop>
  <Company>Duke University Health System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雪峰</cp:lastModifiedBy>
  <cp:revision>17</cp:revision>
  <dcterms:created xsi:type="dcterms:W3CDTF">2017-12-12T22:48:00Z</dcterms:created>
  <dcterms:modified xsi:type="dcterms:W3CDTF">2019-10-19T04:14:00Z</dcterms:modified>
</cp:coreProperties>
</file>